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153" w:rsidRDefault="0051002E" w:rsidP="00E708AB">
      <w:pPr>
        <w:ind w:leftChars="-135" w:hangingChars="135" w:hanging="283"/>
        <w:jc w:val="center"/>
      </w:pPr>
      <w:bookmarkStart w:id="0" w:name="_GoBack"/>
      <w:r>
        <w:rPr>
          <w:noProof/>
        </w:rPr>
        <w:drawing>
          <wp:inline distT="0" distB="0" distL="0" distR="0" wp14:anchorId="6C89E380" wp14:editId="7593AA70">
            <wp:extent cx="4640580" cy="4294743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6010" cy="4299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C4153" w:rsidRDefault="003C4153" w:rsidP="003C4153">
      <w:pPr>
        <w:spacing w:line="480" w:lineRule="auto"/>
      </w:pPr>
      <w:r w:rsidRPr="00FB07DD">
        <w:rPr>
          <w:rFonts w:ascii="Times New Roman" w:hAnsi="Times New Roman" w:cs="Times New Roman"/>
          <w:b/>
          <w:sz w:val="24"/>
          <w:szCs w:val="21"/>
        </w:rPr>
        <w:t>Figure S</w:t>
      </w:r>
      <w:r>
        <w:rPr>
          <w:rFonts w:ascii="Times New Roman" w:hAnsi="Times New Roman" w:cs="Times New Roman"/>
          <w:b/>
          <w:sz w:val="24"/>
          <w:szCs w:val="21"/>
        </w:rPr>
        <w:t>3</w:t>
      </w:r>
      <w:r>
        <w:rPr>
          <w:rFonts w:ascii="Times New Roman" w:hAnsi="Times New Roman" w:cs="Times New Roman"/>
          <w:sz w:val="24"/>
          <w:szCs w:val="21"/>
        </w:rPr>
        <w:t xml:space="preserve">. Relative expression levels of CREB1’s target genes in control and circEZH2-depleted HCT116 and SW620 cells were determined by qRT-PCR and Western blot assays. </w:t>
      </w:r>
      <w:r w:rsidRPr="008C7BB2">
        <w:rPr>
          <w:rFonts w:ascii="Times New Roman" w:hAnsi="Times New Roman" w:cs="Times New Roman"/>
          <w:sz w:val="24"/>
          <w:szCs w:val="21"/>
        </w:rPr>
        <w:t>GAPDH was used as a loading control</w:t>
      </w:r>
      <w:r>
        <w:rPr>
          <w:rFonts w:ascii="Times New Roman" w:hAnsi="Times New Roman" w:cs="Times New Roman"/>
          <w:sz w:val="24"/>
          <w:szCs w:val="21"/>
        </w:rPr>
        <w:t>.</w:t>
      </w:r>
    </w:p>
    <w:p w:rsidR="001F00DD" w:rsidRPr="003C4153" w:rsidRDefault="001F00DD" w:rsidP="001F00DD">
      <w:pPr>
        <w:spacing w:line="480" w:lineRule="auto"/>
      </w:pPr>
    </w:p>
    <w:sectPr w:rsidR="001F00DD" w:rsidRPr="003C4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0A2A" w:rsidRDefault="00FE0A2A" w:rsidP="007B097A">
      <w:r>
        <w:separator/>
      </w:r>
    </w:p>
  </w:endnote>
  <w:endnote w:type="continuationSeparator" w:id="0">
    <w:p w:rsidR="00FE0A2A" w:rsidRDefault="00FE0A2A" w:rsidP="007B0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0A2A" w:rsidRDefault="00FE0A2A" w:rsidP="007B097A">
      <w:r>
        <w:separator/>
      </w:r>
    </w:p>
  </w:footnote>
  <w:footnote w:type="continuationSeparator" w:id="0">
    <w:p w:rsidR="00FE0A2A" w:rsidRDefault="00FE0A2A" w:rsidP="007B0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EEB"/>
    <w:rsid w:val="000555B7"/>
    <w:rsid w:val="0006726A"/>
    <w:rsid w:val="001F00DD"/>
    <w:rsid w:val="003C4153"/>
    <w:rsid w:val="0051002E"/>
    <w:rsid w:val="00541B79"/>
    <w:rsid w:val="005F6731"/>
    <w:rsid w:val="00795A51"/>
    <w:rsid w:val="007B097A"/>
    <w:rsid w:val="00802218"/>
    <w:rsid w:val="00851DD1"/>
    <w:rsid w:val="008E2EEB"/>
    <w:rsid w:val="00A1014E"/>
    <w:rsid w:val="00A55841"/>
    <w:rsid w:val="00BE2C4E"/>
    <w:rsid w:val="00C75F12"/>
    <w:rsid w:val="00D80D53"/>
    <w:rsid w:val="00E636F1"/>
    <w:rsid w:val="00E708AB"/>
    <w:rsid w:val="00FE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6036CA-4C9B-4357-8D66-655C9EDEF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9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7</cp:revision>
  <dcterms:created xsi:type="dcterms:W3CDTF">2022-05-26T03:27:00Z</dcterms:created>
  <dcterms:modified xsi:type="dcterms:W3CDTF">2022-06-02T01:27:00Z</dcterms:modified>
</cp:coreProperties>
</file>